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02F0" w:rsidRPr="002559E1" w:rsidRDefault="00C602F0">
      <w:pPr>
        <w:spacing w:line="480" w:lineRule="auto"/>
      </w:pPr>
      <w:bookmarkStart w:id="0" w:name="_Hlk131148441"/>
    </w:p>
    <w:p w:rsidR="00C602F0" w:rsidRPr="002559E1" w:rsidRDefault="002559E1">
      <w:pPr>
        <w:spacing w:line="480" w:lineRule="auto"/>
        <w:rPr>
          <w:b/>
          <w:bCs/>
        </w:rPr>
      </w:pPr>
      <w:r w:rsidRPr="002559E1">
        <w:rPr>
          <w:rFonts w:hint="eastAsia"/>
          <w:b/>
          <w:bCs/>
        </w:rPr>
        <w:t>T</w:t>
      </w:r>
      <w:r w:rsidRPr="002559E1">
        <w:rPr>
          <w:b/>
          <w:bCs/>
        </w:rPr>
        <w:t xml:space="preserve">able </w:t>
      </w:r>
      <w:r w:rsidRPr="002559E1">
        <w:rPr>
          <w:rFonts w:hint="eastAsia"/>
          <w:b/>
          <w:bCs/>
        </w:rPr>
        <w:t>S</w:t>
      </w:r>
      <w:r w:rsidRPr="002559E1">
        <w:rPr>
          <w:b/>
          <w:bCs/>
        </w:rPr>
        <w:t xml:space="preserve">1 </w:t>
      </w:r>
      <w:proofErr w:type="gramStart"/>
      <w:r w:rsidRPr="002559E1">
        <w:rPr>
          <w:b/>
          <w:bCs/>
        </w:rPr>
        <w:t>The</w:t>
      </w:r>
      <w:proofErr w:type="gramEnd"/>
      <w:r w:rsidRPr="002559E1">
        <w:rPr>
          <w:b/>
          <w:bCs/>
        </w:rPr>
        <w:t xml:space="preserve"> clinical relevance analysis of NCAPH expression in patients with </w:t>
      </w:r>
      <w:proofErr w:type="spellStart"/>
      <w:r w:rsidRPr="002559E1">
        <w:rPr>
          <w:b/>
          <w:bCs/>
        </w:rPr>
        <w:t>gliomas</w:t>
      </w:r>
      <w:proofErr w:type="spellEnd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62"/>
        <w:gridCol w:w="2542"/>
        <w:gridCol w:w="2582"/>
        <w:gridCol w:w="1016"/>
      </w:tblGrid>
      <w:tr w:rsidR="002559E1" w:rsidRPr="002559E1">
        <w:trPr>
          <w:tblHeader/>
          <w:jc w:val="center"/>
        </w:trPr>
        <w:tc>
          <w:tcPr>
            <w:tcW w:w="23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Characteristics</w:t>
            </w:r>
          </w:p>
        </w:tc>
        <w:tc>
          <w:tcPr>
            <w:tcW w:w="254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Low expression of NCAPH</w:t>
            </w:r>
          </w:p>
        </w:tc>
        <w:tc>
          <w:tcPr>
            <w:tcW w:w="25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High expression of NCAPH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P value</w:t>
            </w: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25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349</w:t>
            </w:r>
          </w:p>
        </w:tc>
        <w:tc>
          <w:tcPr>
            <w:tcW w:w="258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350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&lt; 0.001</w:t>
            </w: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&lt;= 6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310 (44.3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246 (35.2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&gt; 6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39 (5.6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04 (14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0.9740</w:t>
            </w: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200 (28.6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201 (28.8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49 (21.3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49 (21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WHO grade, n (%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&lt; 0.001</w:t>
            </w: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G2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82 (28.6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42 (6.6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G3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11 (17.4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34 (21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G4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5 (2.4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53 (2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Histological type, n (%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&lt; 0.001</w:t>
            </w: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Astrocytom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13 (16.2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83 (11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Oligoastrocytoma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91 (13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44 (6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Oligodendroglioma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30 (18.6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70 (1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Glioblastoma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5 (2.1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53 (21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IDH status, n (%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&lt; 0.001</w:t>
            </w: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WT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52 (7.5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94 (28.2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Mut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293 (42.5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50 (21.8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1p/19q </w:t>
            </w:r>
            <w:proofErr w:type="spellStart"/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codeletion</w:t>
            </w:r>
            <w:proofErr w:type="spellEnd"/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, n (%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&lt; 0.001</w:t>
            </w: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Non-</w:t>
            </w:r>
            <w:proofErr w:type="spellStart"/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codel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228 (32.9%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292 (42.2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559E1" w:rsidRPr="002559E1">
        <w:trPr>
          <w:jc w:val="center"/>
        </w:trPr>
        <w:tc>
          <w:tcPr>
            <w:tcW w:w="23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Codel</w:t>
            </w:r>
            <w:proofErr w:type="spellEnd"/>
          </w:p>
        </w:tc>
        <w:tc>
          <w:tcPr>
            <w:tcW w:w="25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20 (17.3%)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2559E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2559E1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52 (7.5%)</w:t>
            </w:r>
            <w:bookmarkStart w:id="1" w:name="_GoBack"/>
            <w:bookmarkEnd w:id="1"/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602F0" w:rsidRPr="002559E1" w:rsidRDefault="00C602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</w:tbl>
    <w:p w:rsidR="00C602F0" w:rsidRPr="002559E1" w:rsidRDefault="00C602F0">
      <w:pPr>
        <w:widowControl/>
        <w:jc w:val="left"/>
        <w:rPr>
          <w:b/>
          <w:bCs/>
        </w:rPr>
      </w:pPr>
    </w:p>
    <w:p w:rsidR="00C602F0" w:rsidRPr="002559E1" w:rsidRDefault="00C602F0"/>
    <w:sectPr w:rsidR="00C602F0" w:rsidRPr="002559E1" w:rsidSect="00255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I0NmY3NGI3OTA2ODY5MGIzNTc2YzllZmQ3MGViYzgifQ=="/>
  </w:docVars>
  <w:rsids>
    <w:rsidRoot w:val="00406FF8"/>
    <w:rsid w:val="002559E1"/>
    <w:rsid w:val="003318F8"/>
    <w:rsid w:val="00406FF8"/>
    <w:rsid w:val="00982E04"/>
    <w:rsid w:val="00C32E36"/>
    <w:rsid w:val="00C602F0"/>
    <w:rsid w:val="00ED082E"/>
    <w:rsid w:val="63C90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B45A82-867F-47E5-91B7-628519F31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7</Characters>
  <Application>Microsoft Office Word</Application>
  <DocSecurity>0</DocSecurity>
  <Lines>5</Lines>
  <Paragraphs>1</Paragraphs>
  <ScaleCrop>false</ScaleCrop>
  <Company>HP Inc.</Company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Jianshen</dc:creator>
  <cp:lastModifiedBy>Sineka Saravanan</cp:lastModifiedBy>
  <cp:revision>4</cp:revision>
  <dcterms:created xsi:type="dcterms:W3CDTF">2023-04-20T02:31:00Z</dcterms:created>
  <dcterms:modified xsi:type="dcterms:W3CDTF">2024-03-29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971121410C64C5BA31705A91D3E8334_12</vt:lpwstr>
  </property>
</Properties>
</file>